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3286E" w14:textId="77777777" w:rsidR="00FC1AF4" w:rsidRPr="009B69C6" w:rsidRDefault="00FC1AF4" w:rsidP="00FC1AF4">
      <w:pPr>
        <w:tabs>
          <w:tab w:val="left" w:pos="534"/>
        </w:tabs>
        <w:rPr>
          <w:rFonts w:ascii="Arial" w:hAnsi="Arial" w:cs="Arial"/>
          <w:bCs/>
          <w:sz w:val="20"/>
        </w:rPr>
      </w:pPr>
      <w:bookmarkStart w:id="0" w:name="_GoBack"/>
      <w:bookmarkEnd w:id="0"/>
      <w:r w:rsidRPr="009B69C6">
        <w:rPr>
          <w:rFonts w:ascii="Arial" w:hAnsi="Arial" w:cs="Arial"/>
          <w:b/>
          <w:sz w:val="20"/>
        </w:rPr>
        <w:t>Table S</w:t>
      </w:r>
      <w:r>
        <w:rPr>
          <w:rFonts w:ascii="Arial" w:hAnsi="Arial" w:cs="Arial"/>
          <w:b/>
          <w:sz w:val="20"/>
        </w:rPr>
        <w:t>3</w:t>
      </w:r>
      <w:r w:rsidRPr="009B69C6">
        <w:rPr>
          <w:rFonts w:ascii="Arial" w:hAnsi="Arial" w:cs="Arial"/>
          <w:bCs/>
          <w:sz w:val="20"/>
        </w:rPr>
        <w:t>.</w:t>
      </w:r>
      <w:r w:rsidRPr="009B69C6">
        <w:rPr>
          <w:sz w:val="20"/>
        </w:rPr>
        <w:t xml:space="preserve"> </w:t>
      </w:r>
      <w:r w:rsidRPr="009B69C6">
        <w:rPr>
          <w:rFonts w:ascii="Arial" w:hAnsi="Arial" w:cs="Arial"/>
          <w:bCs/>
          <w:sz w:val="20"/>
        </w:rPr>
        <w:t>Polysaccharides used in the first glycan array. First column on the left presents the relative lectin binding activity detected.</w:t>
      </w:r>
    </w:p>
    <w:tbl>
      <w:tblPr>
        <w:tblpPr w:leftFromText="180" w:rightFromText="180" w:vertAnchor="page" w:horzAnchor="page" w:tblpX="499" w:tblpY="2313"/>
        <w:tblW w:w="10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023"/>
        <w:gridCol w:w="5502"/>
        <w:gridCol w:w="1782"/>
        <w:gridCol w:w="1243"/>
      </w:tblGrid>
      <w:tr w:rsidR="00FC1AF4" w:rsidRPr="009B69C6" w14:paraId="3D363CB2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5FE2F999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 xml:space="preserve">Binding of </w:t>
            </w:r>
          </w:p>
          <w:p w14:paraId="218E432B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>MpPA14 (RFUs)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9B38144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 xml:space="preserve">Glycan </w:t>
            </w:r>
          </w:p>
          <w:p w14:paraId="2672F3D5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>number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2300FBF6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>Polysaccharide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77CECE14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>Source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53C4BA91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val="en-CA" w:eastAsia="zh-CN"/>
              </w:rPr>
              <w:t>Organism</w:t>
            </w:r>
          </w:p>
        </w:tc>
      </w:tr>
      <w:tr w:rsidR="00FC1AF4" w:rsidRPr="009B69C6" w14:paraId="27FA3902" w14:textId="77777777" w:rsidTr="003F5FC8">
        <w:trPr>
          <w:trHeight w:val="250"/>
        </w:trPr>
        <w:tc>
          <w:tcPr>
            <w:tcW w:w="1696" w:type="dxa"/>
            <w:shd w:val="clear" w:color="auto" w:fill="auto"/>
            <w:noWrap/>
            <w:hideMark/>
          </w:tcPr>
          <w:p w14:paraId="64C34158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41390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1AEAE27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155BD833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Dextran (α-(1→6)-D-glucan backbone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7F81E1AF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Leuconostoc mesenteroides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34BBE984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Bacterium</w:t>
            </w:r>
          </w:p>
        </w:tc>
      </w:tr>
      <w:tr w:rsidR="00FC1AF4" w:rsidRPr="009B69C6" w14:paraId="0155C5CE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4569C337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58106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572E562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23D69042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ullulan (α-(1→</w:t>
            </w:r>
            <w:proofErr w:type="gramStart"/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4)(</w:t>
            </w:r>
            <w:proofErr w:type="gramEnd"/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→6)-D-glucan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7968FB88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ullularia pullulans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B867C27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us</w:t>
            </w:r>
          </w:p>
        </w:tc>
      </w:tr>
      <w:tr w:rsidR="00FC1AF4" w:rsidRPr="009B69C6" w14:paraId="3FA83587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529216F3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67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9873B13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63F22230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Curdlan (β-(1→3)-D-glucan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5B1686EB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Agrobacterium sp.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A42CC67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Bacterium</w:t>
            </w:r>
          </w:p>
        </w:tc>
      </w:tr>
      <w:tr w:rsidR="00FC1AF4" w:rsidRPr="009B69C6" w14:paraId="2638290C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331A5908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319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4D64B58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4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7C1534B9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NSG (β-(1→3)-D-glucan backbone, β-(1→3)-D-glucan branches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5494A188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Saccharomyces cerevisiae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505AFDA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us</w:t>
            </w:r>
          </w:p>
        </w:tc>
      </w:tr>
      <w:tr w:rsidR="00FC1AF4" w:rsidRPr="009B69C6" w14:paraId="46E81430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538B6595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0143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5C4F61F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5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1022D9CF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GPGG (β-(1→3)-D-glucan backbone, β-(1→3)-D-glucan branches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240A85CF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Saccharomyces cerevisiae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2BC2519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us</w:t>
            </w:r>
          </w:p>
        </w:tc>
      </w:tr>
      <w:tr w:rsidR="00FC1AF4" w:rsidRPr="009B69C6" w14:paraId="3642AC75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505B42B0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41060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581A3E31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6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01D0B8FE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entinan (β-(1→3)-D-glucan backbone, β-(1→3)-D-glucan branches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3F559DEC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entinula edodes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529842AC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us</w:t>
            </w:r>
          </w:p>
        </w:tc>
      </w:tr>
      <w:tr w:rsidR="00FC1AF4" w:rsidRPr="009B69C6" w14:paraId="40742FBB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36DED487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9935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D8C1896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7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2297E84B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Grifolan (β-(1→3)-D-glucan backbone, highly branched oligomers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38B748C2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Grifola frondosa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A6F0733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us</w:t>
            </w:r>
          </w:p>
        </w:tc>
      </w:tr>
      <w:tr w:rsidR="00FC1AF4" w:rsidRPr="009B69C6" w14:paraId="2E1D8161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4457EA9B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23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BD015B2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8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78DD4240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β-glucan Mixed β-(1→3)/β-(1→4)-D-glucan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5B43835D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Barley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8137933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lant</w:t>
            </w:r>
          </w:p>
        </w:tc>
      </w:tr>
      <w:tr w:rsidR="00FC1AF4" w:rsidRPr="009B69C6" w14:paraId="5A6E094F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3CF936A3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FB1E13C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9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261A825B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β-glucan Mixed β-(1→3)/β-(1→4)-D-glucan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6207A271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Oat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59EFAA88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lant</w:t>
            </w:r>
          </w:p>
        </w:tc>
      </w:tr>
      <w:tr w:rsidR="00FC1AF4" w:rsidRPr="009B69C6" w14:paraId="0C1BCC45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4A67F6BD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49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1717EBD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0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4A17D67A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ichenan Mixed β-(1→3)/β-(1→4)-D-glucan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0F8BDA8B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Lichen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34BC045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us</w:t>
            </w:r>
          </w:p>
        </w:tc>
      </w:tr>
      <w:tr w:rsidR="00FC1AF4" w:rsidRPr="009B69C6" w14:paraId="5EA6B8C2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21782533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565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937CD7E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1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0CD3194E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Pustulan (β-(1→6)-D-glucan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197E7BD9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Umbilicaria papullosa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4620000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Bacterium</w:t>
            </w:r>
          </w:p>
        </w:tc>
      </w:tr>
      <w:tr w:rsidR="00FC1AF4" w:rsidRPr="009B69C6" w14:paraId="3AD705BC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3D0AC7E0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3808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1A2B2FE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2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39B99337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nnan (α-(1→6)-D-mannan backbone, α-(1→2)</w:t>
            </w:r>
            <w:proofErr w:type="gramStart"/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-,α</w:t>
            </w:r>
            <w:proofErr w:type="gramEnd"/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-(1→3)-mannan branches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1F516FC3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Saccharomyces cerevisiae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23949F5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us</w:t>
            </w:r>
          </w:p>
        </w:tc>
      </w:tr>
      <w:tr w:rsidR="00FC1AF4" w:rsidRPr="009B69C6" w14:paraId="475E4922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6603CCF2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7438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ADA3CFA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3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61620D39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N -Mannoprotein (α-1→6-mannan backbone with oligomeric α-(1→2)-, α-(1→3)-, and β-(1→2)-mannan branches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09A22BB6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Candida albicans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D739D17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us</w:t>
            </w:r>
          </w:p>
        </w:tc>
      </w:tr>
      <w:tr w:rsidR="00FC1AF4" w:rsidRPr="009B69C6" w14:paraId="7C34E100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072865A9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3D0C2BC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4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6ACB84EE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Mannoprotein (mannose rich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1CB7881D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Aspergillus fumigatus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7ED7882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us</w:t>
            </w:r>
          </w:p>
        </w:tc>
      </w:tr>
      <w:tr w:rsidR="00FC1AF4" w:rsidRPr="009B69C6" w14:paraId="2204FD69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13A8ABAC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75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8CEA3E6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5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3A729428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Glucurono-XyloMannan (α-(1→3)-Mannan with Xyl, GlcA and Fuc branches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58AAA80F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 xml:space="preserve">Tremella fuciformis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5FE2603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Fungus</w:t>
            </w:r>
          </w:p>
        </w:tc>
      </w:tr>
      <w:tr w:rsidR="00FC1AF4" w:rsidRPr="009B69C6" w14:paraId="5BEA4CA1" w14:textId="77777777" w:rsidTr="003F5FC8">
        <w:trPr>
          <w:trHeight w:val="57"/>
        </w:trPr>
        <w:tc>
          <w:tcPr>
            <w:tcW w:w="1696" w:type="dxa"/>
            <w:shd w:val="clear" w:color="auto" w:fill="auto"/>
            <w:noWrap/>
            <w:hideMark/>
          </w:tcPr>
          <w:p w14:paraId="347A6117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78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55EB6ED2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16</w:t>
            </w:r>
          </w:p>
        </w:tc>
        <w:tc>
          <w:tcPr>
            <w:tcW w:w="5502" w:type="dxa"/>
            <w:shd w:val="clear" w:color="auto" w:fill="auto"/>
            <w:noWrap/>
            <w:hideMark/>
          </w:tcPr>
          <w:p w14:paraId="4407425C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GN6-AO (chitin, β-1→4-GlcNAc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6589959E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-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A3DB233" w14:textId="77777777" w:rsidR="00FC1AF4" w:rsidRPr="009B69C6" w:rsidRDefault="00FC1AF4" w:rsidP="003F5FC8">
            <w:pPr>
              <w:pStyle w:val="TCTableBody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</w:pPr>
            <w:r w:rsidRPr="009B69C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CA" w:eastAsia="zh-CN"/>
              </w:rPr>
              <w:t>-</w:t>
            </w:r>
          </w:p>
        </w:tc>
      </w:tr>
    </w:tbl>
    <w:p w14:paraId="468AB13A" w14:textId="77777777" w:rsidR="00FC1AF4" w:rsidRPr="009B69C6" w:rsidRDefault="00FC1AF4" w:rsidP="00FC1AF4">
      <w:pPr>
        <w:tabs>
          <w:tab w:val="left" w:pos="534"/>
        </w:tabs>
        <w:rPr>
          <w:rFonts w:ascii="Arial" w:hAnsi="Arial" w:cs="Arial"/>
          <w:sz w:val="22"/>
          <w:szCs w:val="22"/>
        </w:rPr>
      </w:pPr>
    </w:p>
    <w:p w14:paraId="51BDD7C2" w14:textId="77777777" w:rsidR="00FC1AF4" w:rsidRPr="009B69C6" w:rsidRDefault="00FC1AF4" w:rsidP="00FC1AF4">
      <w:pPr>
        <w:tabs>
          <w:tab w:val="left" w:pos="534"/>
        </w:tabs>
        <w:rPr>
          <w:rFonts w:ascii="Arial" w:hAnsi="Arial" w:cs="Arial"/>
          <w:sz w:val="22"/>
          <w:szCs w:val="22"/>
        </w:rPr>
      </w:pPr>
    </w:p>
    <w:p w14:paraId="39B99C59" w14:textId="1A02DAD3" w:rsidR="00560253" w:rsidRPr="00FC1AF4" w:rsidRDefault="00FC1AF4">
      <w:pPr>
        <w:rPr>
          <w:rFonts w:ascii="Arial" w:hAnsi="Arial" w:cs="Arial"/>
          <w:color w:val="333333"/>
          <w:sz w:val="20"/>
        </w:rPr>
      </w:pPr>
    </w:p>
    <w:sectPr w:rsidR="00560253" w:rsidRPr="00FC1AF4" w:rsidSect="00986A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AF4"/>
    <w:rsid w:val="00000B00"/>
    <w:rsid w:val="0001512D"/>
    <w:rsid w:val="00037291"/>
    <w:rsid w:val="00041B2A"/>
    <w:rsid w:val="00045E45"/>
    <w:rsid w:val="000468A4"/>
    <w:rsid w:val="00062F95"/>
    <w:rsid w:val="00071488"/>
    <w:rsid w:val="000967CD"/>
    <w:rsid w:val="000A3440"/>
    <w:rsid w:val="000A6BE7"/>
    <w:rsid w:val="000D2F90"/>
    <w:rsid w:val="000E42AB"/>
    <w:rsid w:val="000E5513"/>
    <w:rsid w:val="000F2B52"/>
    <w:rsid w:val="001015A0"/>
    <w:rsid w:val="001101CC"/>
    <w:rsid w:val="0011506D"/>
    <w:rsid w:val="001376CF"/>
    <w:rsid w:val="00146FD0"/>
    <w:rsid w:val="001553D5"/>
    <w:rsid w:val="001602DB"/>
    <w:rsid w:val="00165623"/>
    <w:rsid w:val="001835DA"/>
    <w:rsid w:val="001845A2"/>
    <w:rsid w:val="00186994"/>
    <w:rsid w:val="001A757D"/>
    <w:rsid w:val="001B2E7A"/>
    <w:rsid w:val="001B7178"/>
    <w:rsid w:val="001C3D1B"/>
    <w:rsid w:val="001E15EF"/>
    <w:rsid w:val="001E1CEC"/>
    <w:rsid w:val="001E7426"/>
    <w:rsid w:val="001F3415"/>
    <w:rsid w:val="001F7B0C"/>
    <w:rsid w:val="002061C2"/>
    <w:rsid w:val="002111A9"/>
    <w:rsid w:val="00220A52"/>
    <w:rsid w:val="00230E02"/>
    <w:rsid w:val="0023217A"/>
    <w:rsid w:val="00236C36"/>
    <w:rsid w:val="00236F0A"/>
    <w:rsid w:val="00244502"/>
    <w:rsid w:val="00250C22"/>
    <w:rsid w:val="002532AB"/>
    <w:rsid w:val="00254C51"/>
    <w:rsid w:val="00293075"/>
    <w:rsid w:val="002A08D3"/>
    <w:rsid w:val="002A2B55"/>
    <w:rsid w:val="002A47D0"/>
    <w:rsid w:val="002A4DAD"/>
    <w:rsid w:val="002C3AC1"/>
    <w:rsid w:val="002D322A"/>
    <w:rsid w:val="002E11F2"/>
    <w:rsid w:val="002E25F4"/>
    <w:rsid w:val="002E2C56"/>
    <w:rsid w:val="002E69B7"/>
    <w:rsid w:val="002F353C"/>
    <w:rsid w:val="002F6CA0"/>
    <w:rsid w:val="00301078"/>
    <w:rsid w:val="00301BDC"/>
    <w:rsid w:val="00306065"/>
    <w:rsid w:val="0031362B"/>
    <w:rsid w:val="00344A17"/>
    <w:rsid w:val="00350F05"/>
    <w:rsid w:val="0035237F"/>
    <w:rsid w:val="00353E38"/>
    <w:rsid w:val="0038625A"/>
    <w:rsid w:val="003914C9"/>
    <w:rsid w:val="003931A9"/>
    <w:rsid w:val="00393570"/>
    <w:rsid w:val="0039414B"/>
    <w:rsid w:val="003A2693"/>
    <w:rsid w:val="003A6DE1"/>
    <w:rsid w:val="003B018F"/>
    <w:rsid w:val="003F15D4"/>
    <w:rsid w:val="003F4871"/>
    <w:rsid w:val="00402113"/>
    <w:rsid w:val="00404661"/>
    <w:rsid w:val="00407926"/>
    <w:rsid w:val="004200A1"/>
    <w:rsid w:val="0042688A"/>
    <w:rsid w:val="00437C62"/>
    <w:rsid w:val="004448F6"/>
    <w:rsid w:val="00475365"/>
    <w:rsid w:val="004814B5"/>
    <w:rsid w:val="004823D8"/>
    <w:rsid w:val="00483CC4"/>
    <w:rsid w:val="004A0101"/>
    <w:rsid w:val="004C0035"/>
    <w:rsid w:val="004C2B99"/>
    <w:rsid w:val="004D2C31"/>
    <w:rsid w:val="004F202C"/>
    <w:rsid w:val="00504341"/>
    <w:rsid w:val="00511DEA"/>
    <w:rsid w:val="00521448"/>
    <w:rsid w:val="00521F46"/>
    <w:rsid w:val="00527A16"/>
    <w:rsid w:val="00531039"/>
    <w:rsid w:val="005315A8"/>
    <w:rsid w:val="00540685"/>
    <w:rsid w:val="00542ECA"/>
    <w:rsid w:val="00544F16"/>
    <w:rsid w:val="0056232A"/>
    <w:rsid w:val="005762F9"/>
    <w:rsid w:val="00587314"/>
    <w:rsid w:val="005874A2"/>
    <w:rsid w:val="005905C4"/>
    <w:rsid w:val="005907E8"/>
    <w:rsid w:val="00595315"/>
    <w:rsid w:val="005A4F6E"/>
    <w:rsid w:val="005C0A14"/>
    <w:rsid w:val="005E4592"/>
    <w:rsid w:val="005F7218"/>
    <w:rsid w:val="00601F14"/>
    <w:rsid w:val="00604F11"/>
    <w:rsid w:val="00610435"/>
    <w:rsid w:val="00624F49"/>
    <w:rsid w:val="00634A1A"/>
    <w:rsid w:val="00637D25"/>
    <w:rsid w:val="006442FE"/>
    <w:rsid w:val="0065140B"/>
    <w:rsid w:val="00656059"/>
    <w:rsid w:val="0068250A"/>
    <w:rsid w:val="006841DC"/>
    <w:rsid w:val="0068502B"/>
    <w:rsid w:val="006901B4"/>
    <w:rsid w:val="006955BD"/>
    <w:rsid w:val="006B0A70"/>
    <w:rsid w:val="006B29FF"/>
    <w:rsid w:val="006C12D8"/>
    <w:rsid w:val="006F1F57"/>
    <w:rsid w:val="00707114"/>
    <w:rsid w:val="00707270"/>
    <w:rsid w:val="00720D9C"/>
    <w:rsid w:val="0073698A"/>
    <w:rsid w:val="00743F14"/>
    <w:rsid w:val="00752321"/>
    <w:rsid w:val="00755307"/>
    <w:rsid w:val="00755B89"/>
    <w:rsid w:val="00756BDC"/>
    <w:rsid w:val="007575FA"/>
    <w:rsid w:val="007625AF"/>
    <w:rsid w:val="0077224D"/>
    <w:rsid w:val="007846EA"/>
    <w:rsid w:val="0078648E"/>
    <w:rsid w:val="007A0540"/>
    <w:rsid w:val="007A4801"/>
    <w:rsid w:val="007A7868"/>
    <w:rsid w:val="007C32C4"/>
    <w:rsid w:val="007E2E3F"/>
    <w:rsid w:val="007F71DF"/>
    <w:rsid w:val="008039C3"/>
    <w:rsid w:val="0080440D"/>
    <w:rsid w:val="008074C4"/>
    <w:rsid w:val="00812CD7"/>
    <w:rsid w:val="008333AD"/>
    <w:rsid w:val="008457E2"/>
    <w:rsid w:val="008528E2"/>
    <w:rsid w:val="008744E4"/>
    <w:rsid w:val="008757B8"/>
    <w:rsid w:val="00897B29"/>
    <w:rsid w:val="008A1321"/>
    <w:rsid w:val="008A7567"/>
    <w:rsid w:val="008C7384"/>
    <w:rsid w:val="008C7596"/>
    <w:rsid w:val="008E31D8"/>
    <w:rsid w:val="008E6795"/>
    <w:rsid w:val="008F4A21"/>
    <w:rsid w:val="00904619"/>
    <w:rsid w:val="00921F51"/>
    <w:rsid w:val="00936BB1"/>
    <w:rsid w:val="00955697"/>
    <w:rsid w:val="0096188E"/>
    <w:rsid w:val="00977665"/>
    <w:rsid w:val="00986A23"/>
    <w:rsid w:val="009B54AA"/>
    <w:rsid w:val="009C17F4"/>
    <w:rsid w:val="009C1815"/>
    <w:rsid w:val="009D0E55"/>
    <w:rsid w:val="009D4827"/>
    <w:rsid w:val="009D7324"/>
    <w:rsid w:val="00A003A4"/>
    <w:rsid w:val="00A0084D"/>
    <w:rsid w:val="00A07C05"/>
    <w:rsid w:val="00A123B7"/>
    <w:rsid w:val="00A148B6"/>
    <w:rsid w:val="00A338EB"/>
    <w:rsid w:val="00A35B75"/>
    <w:rsid w:val="00A42B1E"/>
    <w:rsid w:val="00A46A51"/>
    <w:rsid w:val="00A553B7"/>
    <w:rsid w:val="00A641CD"/>
    <w:rsid w:val="00A67F15"/>
    <w:rsid w:val="00A72658"/>
    <w:rsid w:val="00A74AA4"/>
    <w:rsid w:val="00A93157"/>
    <w:rsid w:val="00AA646D"/>
    <w:rsid w:val="00AC14AD"/>
    <w:rsid w:val="00AC302E"/>
    <w:rsid w:val="00AC4619"/>
    <w:rsid w:val="00AC69AA"/>
    <w:rsid w:val="00AE1C7C"/>
    <w:rsid w:val="00AE491D"/>
    <w:rsid w:val="00B01E58"/>
    <w:rsid w:val="00B124BD"/>
    <w:rsid w:val="00B13C3F"/>
    <w:rsid w:val="00B47D43"/>
    <w:rsid w:val="00B52CEF"/>
    <w:rsid w:val="00B54660"/>
    <w:rsid w:val="00B62002"/>
    <w:rsid w:val="00B62EEA"/>
    <w:rsid w:val="00B72813"/>
    <w:rsid w:val="00B84077"/>
    <w:rsid w:val="00B84D19"/>
    <w:rsid w:val="00B94395"/>
    <w:rsid w:val="00BB5231"/>
    <w:rsid w:val="00BC179D"/>
    <w:rsid w:val="00BE058C"/>
    <w:rsid w:val="00BE33F0"/>
    <w:rsid w:val="00BE6D60"/>
    <w:rsid w:val="00BF2ABD"/>
    <w:rsid w:val="00BF7C02"/>
    <w:rsid w:val="00C15189"/>
    <w:rsid w:val="00C405FB"/>
    <w:rsid w:val="00C460D7"/>
    <w:rsid w:val="00C52883"/>
    <w:rsid w:val="00C5498D"/>
    <w:rsid w:val="00C645A0"/>
    <w:rsid w:val="00C645D7"/>
    <w:rsid w:val="00C73E9C"/>
    <w:rsid w:val="00CB10A4"/>
    <w:rsid w:val="00CD3618"/>
    <w:rsid w:val="00CD3FFB"/>
    <w:rsid w:val="00CD4B73"/>
    <w:rsid w:val="00CE5254"/>
    <w:rsid w:val="00CF0B19"/>
    <w:rsid w:val="00CF303F"/>
    <w:rsid w:val="00D015D0"/>
    <w:rsid w:val="00D20278"/>
    <w:rsid w:val="00D26188"/>
    <w:rsid w:val="00D41551"/>
    <w:rsid w:val="00D43234"/>
    <w:rsid w:val="00D74F04"/>
    <w:rsid w:val="00D77581"/>
    <w:rsid w:val="00D9183D"/>
    <w:rsid w:val="00D95C6C"/>
    <w:rsid w:val="00DB4F4F"/>
    <w:rsid w:val="00DD1266"/>
    <w:rsid w:val="00DE3926"/>
    <w:rsid w:val="00DF158D"/>
    <w:rsid w:val="00DF3830"/>
    <w:rsid w:val="00E02EB7"/>
    <w:rsid w:val="00E02F29"/>
    <w:rsid w:val="00E0717B"/>
    <w:rsid w:val="00E14ADD"/>
    <w:rsid w:val="00E162C7"/>
    <w:rsid w:val="00E21C79"/>
    <w:rsid w:val="00E33403"/>
    <w:rsid w:val="00E47A35"/>
    <w:rsid w:val="00E55C19"/>
    <w:rsid w:val="00E63BE7"/>
    <w:rsid w:val="00E70047"/>
    <w:rsid w:val="00E80830"/>
    <w:rsid w:val="00E87D9D"/>
    <w:rsid w:val="00EB47E7"/>
    <w:rsid w:val="00EC1718"/>
    <w:rsid w:val="00EC1D7D"/>
    <w:rsid w:val="00EE4CB5"/>
    <w:rsid w:val="00EF3013"/>
    <w:rsid w:val="00EF661A"/>
    <w:rsid w:val="00F0590F"/>
    <w:rsid w:val="00F52949"/>
    <w:rsid w:val="00F615D4"/>
    <w:rsid w:val="00F803E8"/>
    <w:rsid w:val="00F93C24"/>
    <w:rsid w:val="00F93E26"/>
    <w:rsid w:val="00FB4D69"/>
    <w:rsid w:val="00FC186C"/>
    <w:rsid w:val="00FC1AF4"/>
    <w:rsid w:val="00FD5293"/>
    <w:rsid w:val="00FE2F9B"/>
    <w:rsid w:val="00FE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208EE"/>
  <w15:chartTrackingRefBased/>
  <w15:docId w15:val="{D4902516-0DF8-CD42-93EB-53ECC9ED4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AF4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ReceivedDate">
    <w:name w:val="AI_Received_Date"/>
    <w:basedOn w:val="Normal"/>
    <w:next w:val="Normal"/>
    <w:autoRedefine/>
    <w:rsid w:val="00A338EB"/>
    <w:pPr>
      <w:spacing w:after="100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FC1AF4"/>
    <w:pPr>
      <w:spacing w:before="20" w:after="60"/>
      <w:jc w:val="both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FC1AF4"/>
    <w:rPr>
      <w:rFonts w:ascii="Arno Pro" w:eastAsia="Times New Roman" w:hAnsi="Arno Pro" w:cs="Times New Roman"/>
      <w:kern w:val="20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u</dc:creator>
  <cp:keywords/>
  <dc:description/>
  <cp:lastModifiedBy>Peter Lu</cp:lastModifiedBy>
  <cp:revision>1</cp:revision>
  <dcterms:created xsi:type="dcterms:W3CDTF">2021-01-18T00:37:00Z</dcterms:created>
  <dcterms:modified xsi:type="dcterms:W3CDTF">2021-01-18T00:38:00Z</dcterms:modified>
</cp:coreProperties>
</file>